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spacing w:lineRule="auto" w:line="480" w:before="0" w:after="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>. Parameters used to predict the quality variables in the corn grain drying stage</w:t>
      </w:r>
    </w:p>
    <w:tbl>
      <w:tblPr>
        <w:tblW w:w="9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7597"/>
      </w:tblGrid>
      <w:tr>
        <w:trPr>
          <w:trHeight w:val="115" w:hRule="atLeast"/>
        </w:trPr>
        <w:tc>
          <w:tcPr>
            <w:tcW w:w="1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s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</w:tr>
      <w:tr>
        <w:trPr>
          <w:trHeight w:val="115" w:hRule="atLeast"/>
        </w:trPr>
        <w:tc>
          <w:tcPr>
            <w:tcW w:w="1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ectric Conductivity (EC)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MultilayerPerceptron -L 0.3 -M 0.2 -N 500 -V 0 -S 0 -E 20 -H a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R -M 4.0 -output-debug-info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100 -num-slots 1 -K 0 -M 1.0 -V 0.001 -S 1 -depth 1 -output-debug-info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olumetric Shrinkage (VS)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500 -V 0 -S 0 -E 20 -H "2, 2" -output-debug-info-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R -M 4.0 -output-debug-info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100 -num-slots 1 -K 0 -M 1.0 -V 0.001 -S 1 -depth 1 -output-debug-info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rch (STA)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500 -V 0 -S 0 -E 20 -H "2, 2" -output-debug-info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R -M 4.0 -output-debug-info -num-decimal-places 4- cross-validation-fold 10</w:t>
            </w:r>
          </w:p>
        </w:tc>
      </w:tr>
      <w:tr>
        <w:trPr>
          <w:trHeight w:val="11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100 -num-slots 1 -K 0 -M 1.0 -V 0.001 -S 1 -depth 1 -B -output-debug-info- cross-validation-fold 1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3:02:00Z</dcterms:created>
  <dc:creator>Usuário do Windows</dc:creator>
  <dc:description/>
  <cp:keywords/>
  <dc:language>en-US</dc:language>
  <cp:lastModifiedBy>Usuário do Windows</cp:lastModifiedBy>
  <dcterms:modified xsi:type="dcterms:W3CDTF">2022-11-17T16:55:00Z</dcterms:modified>
  <cp:revision>6</cp:revision>
  <dc:subject/>
  <dc:title/>
</cp:coreProperties>
</file>